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92A69" w14:textId="335296BE" w:rsidR="00187837" w:rsidRPr="00A57015" w:rsidRDefault="00D24E9E" w:rsidP="00187837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ry table</w:t>
      </w:r>
      <w:r w:rsidR="00187837">
        <w:rPr>
          <w:sz w:val="24"/>
          <w:szCs w:val="24"/>
        </w:rPr>
        <w:t xml:space="preserve">: </w:t>
      </w:r>
      <w:r>
        <w:rPr>
          <w:sz w:val="24"/>
          <w:szCs w:val="24"/>
        </w:rPr>
        <w:t>Sample</w:t>
      </w:r>
      <w:bookmarkStart w:id="0" w:name="_GoBack"/>
      <w:bookmarkEnd w:id="0"/>
      <w:r w:rsidR="00187837">
        <w:rPr>
          <w:sz w:val="24"/>
          <w:szCs w:val="24"/>
        </w:rPr>
        <w:t xml:space="preserve"> d</w:t>
      </w:r>
      <w:r w:rsidR="00187837" w:rsidRPr="00A57015">
        <w:rPr>
          <w:sz w:val="24"/>
          <w:szCs w:val="24"/>
        </w:rPr>
        <w:t xml:space="preserve">emographics </w:t>
      </w:r>
    </w:p>
    <w:tbl>
      <w:tblPr>
        <w:tblW w:w="9120" w:type="dxa"/>
        <w:jc w:val="center"/>
        <w:tblLook w:val="04A0" w:firstRow="1" w:lastRow="0" w:firstColumn="1" w:lastColumn="0" w:noHBand="0" w:noVBand="1"/>
      </w:tblPr>
      <w:tblGrid>
        <w:gridCol w:w="4962"/>
        <w:gridCol w:w="2079"/>
        <w:gridCol w:w="2079"/>
      </w:tblGrid>
      <w:tr w:rsidR="00187837" w:rsidRPr="00390BAC" w14:paraId="687A9348" w14:textId="77777777" w:rsidTr="005F2C06">
        <w:trPr>
          <w:trHeight w:val="945"/>
          <w:jc w:val="center"/>
        </w:trPr>
        <w:tc>
          <w:tcPr>
            <w:tcW w:w="4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CDD9B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sz w:val="20"/>
                <w:lang w:eastAsia="en-GB"/>
              </w:rPr>
              <w:t> </w:t>
            </w:r>
          </w:p>
          <w:p w14:paraId="3BFE4685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sz w:val="20"/>
                <w:lang w:eastAsia="en-GB"/>
              </w:rPr>
            </w:pPr>
          </w:p>
          <w:p w14:paraId="24E43389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9D2BA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sz w:val="20"/>
                <w:lang w:val="en-US" w:eastAsia="en-GB"/>
              </w:rPr>
              <w:t>Unweighted Sample (n=3293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6201B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sz w:val="20"/>
                <w:lang w:val="en-US" w:eastAsia="en-GB"/>
              </w:rPr>
              <w:t>Weighted Sample (n=3293)</w:t>
            </w:r>
          </w:p>
        </w:tc>
      </w:tr>
      <w:tr w:rsidR="00187837" w:rsidRPr="00390BAC" w14:paraId="063A5262" w14:textId="77777777" w:rsidTr="005F2C06">
        <w:trPr>
          <w:trHeight w:val="315"/>
          <w:jc w:val="center"/>
        </w:trPr>
        <w:tc>
          <w:tcPr>
            <w:tcW w:w="4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12B71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C5250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sz w:val="20"/>
                <w:lang w:val="en-US" w:eastAsia="en-GB"/>
              </w:rPr>
              <w:t>n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E8CBE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sz w:val="20"/>
                <w:lang w:val="en-US" w:eastAsia="en-GB"/>
              </w:rPr>
              <w:t>n (%)</w:t>
            </w:r>
          </w:p>
        </w:tc>
      </w:tr>
      <w:tr w:rsidR="00187837" w:rsidRPr="00390BAC" w14:paraId="245F9192" w14:textId="77777777" w:rsidTr="005F2C06">
        <w:trPr>
          <w:trHeight w:val="315"/>
          <w:jc w:val="center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67728A9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Gender</w:t>
            </w:r>
          </w:p>
        </w:tc>
      </w:tr>
      <w:tr w:rsidR="00187837" w:rsidRPr="00390BAC" w14:paraId="66D20081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04E08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Mal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E4107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580 (4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18541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604 (48.7)</w:t>
            </w:r>
          </w:p>
        </w:tc>
      </w:tr>
      <w:tr w:rsidR="00187837" w:rsidRPr="00390BAC" w14:paraId="7E67CED9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6A324D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Femal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187ADC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713 (52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DF6F5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689 (51.3)</w:t>
            </w:r>
          </w:p>
        </w:tc>
      </w:tr>
      <w:tr w:rsidR="00187837" w:rsidRPr="00390BAC" w14:paraId="4FEC2EE7" w14:textId="77777777" w:rsidTr="005F2C06">
        <w:trPr>
          <w:trHeight w:val="315"/>
          <w:jc w:val="center"/>
        </w:trPr>
        <w:tc>
          <w:tcPr>
            <w:tcW w:w="91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77545C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Age</w:t>
            </w:r>
          </w:p>
        </w:tc>
      </w:tr>
      <w:tr w:rsidR="00187837" w:rsidRPr="00390BAC" w14:paraId="5D2E7150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039E6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8-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9E832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eastAsia="en-GB"/>
              </w:rPr>
              <w:t>194 (5.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DB67C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eastAsia="en-GB"/>
              </w:rPr>
              <w:t>283 (8.6)</w:t>
            </w:r>
          </w:p>
        </w:tc>
      </w:tr>
      <w:tr w:rsidR="00187837" w:rsidRPr="00390BAC" w14:paraId="3CAF113B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DE1BA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5-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98A57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eastAsia="en-GB"/>
              </w:rPr>
              <w:t>494 (15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D096B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eastAsia="en-GB"/>
              </w:rPr>
              <w:t>631 (19.2)</w:t>
            </w:r>
          </w:p>
        </w:tc>
      </w:tr>
      <w:tr w:rsidR="00187837" w:rsidRPr="00390BAC" w14:paraId="41919196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34E997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5-44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F20193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eastAsia="en-GB"/>
              </w:rPr>
              <w:t>639 (19.4)</w:t>
            </w:r>
          </w:p>
        </w:tc>
        <w:tc>
          <w:tcPr>
            <w:tcW w:w="207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33553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eastAsia="en-GB"/>
              </w:rPr>
              <w:t>571 (17.3)</w:t>
            </w:r>
          </w:p>
        </w:tc>
      </w:tr>
      <w:tr w:rsidR="00187837" w:rsidRPr="00390BAC" w14:paraId="2D1D028A" w14:textId="77777777" w:rsidTr="005F2C06">
        <w:trPr>
          <w:trHeight w:val="315"/>
          <w:jc w:val="center"/>
        </w:trPr>
        <w:tc>
          <w:tcPr>
            <w:tcW w:w="4962" w:type="dxa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088AF891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5-54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66E9AAE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27 (19.0)</w:t>
            </w:r>
          </w:p>
        </w:tc>
        <w:tc>
          <w:tcPr>
            <w:tcW w:w="2079" w:type="dxa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C30F467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62 (17.1)</w:t>
            </w:r>
          </w:p>
        </w:tc>
      </w:tr>
      <w:tr w:rsidR="00187837" w:rsidRPr="00390BAC" w14:paraId="6F62CC93" w14:textId="77777777" w:rsidTr="005F2C06">
        <w:trPr>
          <w:trHeight w:val="315"/>
          <w:jc w:val="center"/>
        </w:trPr>
        <w:tc>
          <w:tcPr>
            <w:tcW w:w="4962" w:type="dxa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4CF729FF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5-64</w:t>
            </w:r>
          </w:p>
        </w:tc>
        <w:tc>
          <w:tcPr>
            <w:tcW w:w="20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112E883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96 (18.1)</w:t>
            </w:r>
          </w:p>
        </w:tc>
        <w:tc>
          <w:tcPr>
            <w:tcW w:w="2079" w:type="dxa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D6ED15E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10 (15.5)</w:t>
            </w:r>
          </w:p>
        </w:tc>
      </w:tr>
      <w:tr w:rsidR="00187837" w:rsidRPr="00390BAC" w14:paraId="6FC2B054" w14:textId="77777777" w:rsidTr="005F2C06">
        <w:trPr>
          <w:trHeight w:val="315"/>
          <w:jc w:val="center"/>
        </w:trPr>
        <w:tc>
          <w:tcPr>
            <w:tcW w:w="496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4F23E8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5+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21428A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43 (22.6)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027801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37 (22.4)</w:t>
            </w:r>
          </w:p>
        </w:tc>
      </w:tr>
      <w:tr w:rsidR="00187837" w:rsidRPr="00390BAC" w14:paraId="075C8272" w14:textId="77777777" w:rsidTr="005F2C06">
        <w:trPr>
          <w:trHeight w:val="315"/>
          <w:jc w:val="center"/>
        </w:trPr>
        <w:tc>
          <w:tcPr>
            <w:tcW w:w="91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F36AFF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Nation of Residence</w:t>
            </w:r>
          </w:p>
        </w:tc>
      </w:tr>
      <w:tr w:rsidR="00187837" w:rsidRPr="00390BAC" w14:paraId="53A30869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4FFAC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Englan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11C0F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773 (53.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E5C97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762 (83.9)</w:t>
            </w:r>
          </w:p>
        </w:tc>
      </w:tr>
      <w:tr w:rsidR="00187837" w:rsidRPr="00390BAC" w14:paraId="7C6B2844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69237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Wale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41B4D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03 (15.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83236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58 (4.8)</w:t>
            </w:r>
          </w:p>
        </w:tc>
      </w:tr>
      <w:tr w:rsidR="00187837" w:rsidRPr="00390BAC" w14:paraId="4F40B29C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4B336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cotlan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BF7DC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13 (15.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07336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80 (8.5)</w:t>
            </w:r>
          </w:p>
        </w:tc>
      </w:tr>
      <w:tr w:rsidR="00187837" w:rsidRPr="00390BAC" w14:paraId="1A806813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0FC44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Northern Ireland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AA7E44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04 (15.3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ACE11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2 (2.8)</w:t>
            </w:r>
          </w:p>
        </w:tc>
      </w:tr>
      <w:tr w:rsidR="00187837" w:rsidRPr="00390BAC" w14:paraId="758CB798" w14:textId="77777777" w:rsidTr="005F2C06">
        <w:trPr>
          <w:trHeight w:val="315"/>
          <w:jc w:val="center"/>
        </w:trPr>
        <w:tc>
          <w:tcPr>
            <w:tcW w:w="91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256B28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Socioeconomic status (SES)</w:t>
            </w:r>
          </w:p>
        </w:tc>
      </w:tr>
      <w:tr w:rsidR="00187837" w:rsidRPr="00390BAC" w14:paraId="3B862C41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C28CC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AB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5E735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3 (27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3D8F0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24 (22.0)</w:t>
            </w:r>
          </w:p>
        </w:tc>
      </w:tr>
      <w:tr w:rsidR="00187837" w:rsidRPr="00390BAC" w14:paraId="1B74B0B9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C94E1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C1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8385A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37 (31.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6D2DF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88 (30.0)</w:t>
            </w:r>
          </w:p>
        </w:tc>
      </w:tr>
      <w:tr w:rsidR="00187837" w:rsidRPr="00390BAC" w14:paraId="5F7F37BD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C587C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C2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B7E7C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38 (16.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05B67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94 (15.0)</w:t>
            </w:r>
          </w:p>
        </w:tc>
      </w:tr>
      <w:tr w:rsidR="00187837" w:rsidRPr="00390BAC" w14:paraId="7060CC6F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A25C7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DE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80E26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05 (24.4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38CE3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87 (33.0)</w:t>
            </w:r>
          </w:p>
        </w:tc>
      </w:tr>
      <w:tr w:rsidR="00187837" w:rsidRPr="00390BAC" w14:paraId="4017639A" w14:textId="77777777" w:rsidTr="005F2C06">
        <w:trPr>
          <w:trHeight w:val="315"/>
          <w:jc w:val="center"/>
        </w:trPr>
        <w:tc>
          <w:tcPr>
            <w:tcW w:w="91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C8FB4C9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Body mass index (BMI)</w:t>
            </w:r>
          </w:p>
        </w:tc>
      </w:tr>
      <w:tr w:rsidR="00187837" w:rsidRPr="00390BAC" w14:paraId="57CF5984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4E9F4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Underweigh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01BC5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5 (2.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61E25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5 (2.6)</w:t>
            </w:r>
          </w:p>
        </w:tc>
      </w:tr>
      <w:tr w:rsidR="00187837" w:rsidRPr="00390BAC" w14:paraId="703A9496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A0242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Normal Weigh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567A2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244 (37.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57A88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327 (40.3)</w:t>
            </w:r>
          </w:p>
        </w:tc>
      </w:tr>
      <w:tr w:rsidR="00187837" w:rsidRPr="00390BAC" w14:paraId="07E86A4D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32EE3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Overweigh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A7FA1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15 (30.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EE9B3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44 (28.7)</w:t>
            </w:r>
          </w:p>
        </w:tc>
      </w:tr>
      <w:tr w:rsidR="00187837" w:rsidRPr="00390BAC" w14:paraId="6E0BA74C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2B029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Obes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D0AD4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00 (21.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5639F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48 (19.7)</w:t>
            </w:r>
          </w:p>
        </w:tc>
      </w:tr>
      <w:tr w:rsidR="00187837" w:rsidRPr="00390BAC" w14:paraId="427AC37D" w14:textId="77777777" w:rsidTr="005F2C06">
        <w:trPr>
          <w:trHeight w:val="315"/>
          <w:jc w:val="center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DF4F6" w14:textId="77777777" w:rsidR="00187837" w:rsidRPr="00D74C66" w:rsidRDefault="00187837" w:rsidP="005F2C0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Not calculated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4B6001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59 (7.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EC9A5" w14:textId="77777777" w:rsidR="00187837" w:rsidRPr="00D74C66" w:rsidRDefault="00187837" w:rsidP="005F2C0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D74C6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90 (8.8)</w:t>
            </w:r>
          </w:p>
        </w:tc>
      </w:tr>
    </w:tbl>
    <w:p w14:paraId="7AAA78AF" w14:textId="77777777" w:rsidR="00210356" w:rsidRDefault="00210356"/>
    <w:sectPr w:rsidR="00210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837"/>
    <w:rsid w:val="00187837"/>
    <w:rsid w:val="00210356"/>
    <w:rsid w:val="00D2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71498"/>
  <w15:chartTrackingRefBased/>
  <w15:docId w15:val="{3AAD2733-0DFB-4F9A-872C-158F9AAF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7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8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8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irch</dc:creator>
  <cp:keywords/>
  <dc:description/>
  <cp:lastModifiedBy>Jack Birch</cp:lastModifiedBy>
  <cp:revision>2</cp:revision>
  <dcterms:created xsi:type="dcterms:W3CDTF">2017-07-11T10:37:00Z</dcterms:created>
  <dcterms:modified xsi:type="dcterms:W3CDTF">2017-12-08T20:54:00Z</dcterms:modified>
</cp:coreProperties>
</file>